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  <w:bCs/>
        </w:rPr>
        <w:t>Supplementary Table S1: Genes differentially expressed in injured wild-type and EphA4 knockout spinal cord samples</w:t>
      </w:r>
      <w:r>
        <w:rPr>
          <w:b/>
        </w:rPr>
        <w:t xml:space="preserve"> </w:t>
      </w:r>
    </w:p>
    <w:p>
      <w:pPr>
        <w:pStyle w:val="Normal"/>
        <w:spacing w:lineRule="auto" w:line="360"/>
        <w:rPr/>
      </w:pPr>
      <w:r>
        <w:rPr/>
        <w:t>(p&lt;0.01, fold change ≥1.2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3509"/>
        <w:gridCol w:w="1572"/>
        <w:gridCol w:w="1400"/>
        <w:gridCol w:w="1052"/>
        <w:gridCol w:w="1079"/>
      </w:tblGrid>
      <w:tr>
        <w:trPr/>
        <w:tc>
          <w:tcPr>
            <w:tcW w:w="898" w:type="dxa"/>
            <w:tcBorders>
              <w:top w:val="thinThickSmallGap" w:sz="2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uster</w:t>
            </w:r>
          </w:p>
        </w:tc>
        <w:tc>
          <w:tcPr>
            <w:tcW w:w="3509" w:type="dxa"/>
            <w:tcBorders>
              <w:top w:val="thinThickSmallGap" w:sz="2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  <w:tc>
          <w:tcPr>
            <w:tcW w:w="1572" w:type="dxa"/>
            <w:tcBorders>
              <w:top w:val="thinThickSmallGap" w:sz="2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ene symbol </w:t>
            </w:r>
          </w:p>
        </w:tc>
        <w:tc>
          <w:tcPr>
            <w:tcW w:w="1400" w:type="dxa"/>
            <w:tcBorders>
              <w:top w:val="thinThickSmallGap" w:sz="2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Seq</w:t>
            </w:r>
          </w:p>
        </w:tc>
        <w:tc>
          <w:tcPr>
            <w:tcW w:w="1052" w:type="dxa"/>
            <w:tcBorders>
              <w:top w:val="thinThickSmallGap" w:sz="2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 value </w:t>
            </w:r>
          </w:p>
        </w:tc>
        <w:tc>
          <w:tcPr>
            <w:tcW w:w="1079" w:type="dxa"/>
            <w:tcBorders>
              <w:top w:val="thinThickSmallGap" w:sz="2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 (to WT)</w:t>
            </w:r>
          </w:p>
        </w:tc>
      </w:tr>
      <w:tr>
        <w:trPr/>
        <w:tc>
          <w:tcPr>
            <w:tcW w:w="89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AB32, member RAS oncogene family </w:t>
            </w:r>
          </w:p>
        </w:tc>
        <w:tc>
          <w:tcPr>
            <w:tcW w:w="157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32</w:t>
            </w:r>
          </w:p>
        </w:tc>
        <w:tc>
          <w:tcPr>
            <w:tcW w:w="14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M_026405</w:t>
            </w:r>
          </w:p>
        </w:tc>
        <w:tc>
          <w:tcPr>
            <w:tcW w:w="105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56</w:t>
            </w:r>
          </w:p>
        </w:tc>
        <w:tc>
          <w:tcPr>
            <w:tcW w:w="107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c receptor, IgG, high affinity I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18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98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SP8 and FADD-like apoptosis regulator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flar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20765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87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ysteinyl leukotriene receptor 1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sltr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47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95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clear protein 1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pr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73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25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D244 natural killer cell receptor 2B4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24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872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75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aculoviral IAP repeat-containing 1f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rc1f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87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87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rowth arrest and DNA-damage-inducible 45 alpha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d45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83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49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elenoprotein X 1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px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75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54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lypyrimidine tract binding protein 1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b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7736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33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oll-like receptor 6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lr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60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09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P kinase-activated protein kinase 2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kapk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55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84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spase 1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8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4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7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rowth arrest and DNA-damage-inducible 45 beta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dd45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65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56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2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hospholipid scramblase 2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scr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88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99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araoxonase 3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n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0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20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rc-like adaptor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2984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7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ytotoxic T lymphocyte-associated protein 2 alpha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la2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79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64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2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ph receptor A4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a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93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8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0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isabled homolog 1 (Drosophila)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b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71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roxisomal biogenesis factor 5-like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x5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48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2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edicted gene, ENSMUSG00000058057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SMUSG0000005805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8147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1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lneuron 1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n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8104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IKEN cDNA 4930429B21 gene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30429B21Rik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SMUST0000005776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58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triuretic peptide receptor 3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pr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7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00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ynaptogyrin 3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gr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5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6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Zinc finger protein 179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17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54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03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-box and leucine-rich repeat protein 20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bxl2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814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3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ysteine-rich with EGF-like domains 1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ld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9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75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IKEN cDNA E130308A19 gene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130308A19Rik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5315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50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PARC related modular calcium binding 1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oc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31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29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drogen binding protein gamma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pg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83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59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euromedin B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65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86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etinol dehydrogenase 16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h1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904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25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orkhead box P2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xp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24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29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lactin family 7, subfamily c, member 1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l7c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620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31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B1, Mps One Binder kinase activator-like 2B (yeast)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bkl2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806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6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ysophosphatidic acid receptor 1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par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33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6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kyrin repeat and SOCS box-containing protein 8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b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012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2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 protein-coupled receptor 26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r2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4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6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lfactory receptor 875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r87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674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6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quired for meiotic nuclear division 1 homolog (S. cerevisiae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mnd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534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1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ldo-keto reductase family 1, member C13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r1c1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77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87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ulfide quinone reductase-like (yeast)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qrdl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5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6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mbryonic ectoderm development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ed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87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59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CO sulphurase C-terminal domain containing 2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sc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68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20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-GlcNAc:betaGal beta-1,3-N-acetylglucosaminyltransfer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3gn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88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86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ansmembrane protein 38B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mem38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805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09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YKT6 homolog (S. Cerevisiae)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kt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66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95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tor of RNA polymerase II transcription, subunit 10 ho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59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26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enzyme Q10 homolog B (S. cerevisiae)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q10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97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6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erile alpha motif domain containing 4B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d4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02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40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lutathione S-transferase, theta 2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stt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36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26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olo-like kinase 4 (Drosophila)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k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149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46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iled-coil domain containing 47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dc4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6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09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mplement component 1, q subcomponent binding protein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qbp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57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49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entrin 3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tn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768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50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teasome (prosome, macropain) 26S subunit, non-ATPase,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md1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15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17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lucan (1,4-alpha-), branching enzyme 1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e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880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75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clear transcription factor-Y beta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y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09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3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iled-coil domain containing 43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dc4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59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95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lfactory receptor 512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fr5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67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48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IKEN cDNA 2310056P07 gene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0056P07Rik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734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3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olute carrier family 7, member 6 opposite strand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7a6o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0756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96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Josephin domain containing 3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osd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924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23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8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itochondrial ribosomal protein S34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ps3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326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38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oiled-coil-helix-coiled-coil-helix domain containing 4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chd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9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72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tein kinase C, beta 1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kcb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885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71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ocase of inner mitochondrial membrane 9 homolog (yeast)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m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89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37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arbonyl reductase 3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r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04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38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7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ocase of inner mitochondrial membrane 8 homolog b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m8b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89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55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1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ot shown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rginase 1, liver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Arg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NM_00748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01643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-3.1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4:07:00Z</dcterms:created>
  <dc:creator>Kathryn</dc:creator>
  <dc:description/>
  <cp:keywords/>
  <dc:language>en-US</dc:language>
  <cp:lastModifiedBy>Victoria</cp:lastModifiedBy>
  <dcterms:modified xsi:type="dcterms:W3CDTF">2012-04-30T04:39:00Z</dcterms:modified>
  <cp:revision>3</cp:revision>
  <dc:subject/>
  <dc:title>Supplementary Table 1: Genes differentially expressed in injured wild-type and EphA4 knockout spinal cord samples </dc:title>
</cp:coreProperties>
</file>